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0BD1C" w14:textId="77777777" w:rsidR="00DE7C00" w:rsidRDefault="00DE7C00" w:rsidP="00DE7C00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Hlk180579784"/>
      <w:r>
        <w:rPr>
          <w:rFonts w:ascii="Times New Roman" w:eastAsia="Times New Roman" w:hAnsi="Times New Roman" w:cs="Times New Roman"/>
          <w:sz w:val="24"/>
          <w:szCs w:val="24"/>
        </w:rPr>
        <w:t xml:space="preserve">Table S4. Covariates, estimates, standard error (SE), and p-values (P) from univariate null models to evaluate factors that influence dispersal and migration events unrelated to our primary hypotheses related to dispersal of juvenile white-tailed deer in southeastern Minnesota, USA from 2018 to 2021. We evaluated 5 separate models using a multinomial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regression, a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d all covariates that were significant in our subsequent analysis: 1) the range area before a dispersal event, 2) the number of fixes before a dispersal event, 3) the number of days an animal was monitored before a dispersal event, 4) the year, and 5) the season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82"/>
        <w:gridCol w:w="4014"/>
        <w:gridCol w:w="1370"/>
        <w:gridCol w:w="1232"/>
        <w:gridCol w:w="882"/>
        <w:gridCol w:w="880"/>
      </w:tblGrid>
      <w:tr w:rsidR="00DE7C00" w:rsidRPr="00F80B69" w14:paraId="6B2536D6" w14:textId="77777777" w:rsidTr="00BA6A33">
        <w:trPr>
          <w:trHeight w:val="315"/>
        </w:trPr>
        <w:tc>
          <w:tcPr>
            <w:tcW w:w="5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14:paraId="1E43BD68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odel</w:t>
            </w:r>
          </w:p>
        </w:tc>
        <w:tc>
          <w:tcPr>
            <w:tcW w:w="21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5F747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ovariate</w:t>
            </w:r>
          </w:p>
        </w:tc>
        <w:tc>
          <w:tcPr>
            <w:tcW w:w="7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C36FB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Behavior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6335F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Estimat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AD8479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</w:t>
            </w:r>
          </w:p>
        </w:tc>
        <w:tc>
          <w:tcPr>
            <w:tcW w:w="4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0024E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</w:t>
            </w:r>
          </w:p>
        </w:tc>
      </w:tr>
      <w:tr w:rsidR="00DE7C00" w:rsidRPr="00F80B69" w14:paraId="3EA26BC9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9B0B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9ACAC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dispersal range area (km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F464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persal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52C1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86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89951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22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EA526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00</w:t>
            </w:r>
          </w:p>
        </w:tc>
      </w:tr>
      <w:tr w:rsidR="00DE7C00" w:rsidRPr="00F80B69" w14:paraId="6874563E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D4B5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62A06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71534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grat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2A62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82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B7D0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32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619B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10</w:t>
            </w:r>
          </w:p>
        </w:tc>
      </w:tr>
      <w:tr w:rsidR="00DE7C00" w:rsidRPr="00F80B69" w14:paraId="69AF7E4B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67AE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246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re-dispersal fixes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FCF21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persal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0DD0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-0.54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0C2D4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19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EDF77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06</w:t>
            </w:r>
          </w:p>
        </w:tc>
      </w:tr>
      <w:tr w:rsidR="00DE7C00" w:rsidRPr="00F80B69" w14:paraId="0CFD9505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E794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CD490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349D7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grat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4996B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-0.58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E6F51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30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6146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59</w:t>
            </w:r>
          </w:p>
        </w:tc>
      </w:tr>
      <w:tr w:rsidR="00DE7C00" w:rsidRPr="00F80B69" w14:paraId="503C3AAA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AAB71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00AF6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ays monitored prior to dispersal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2B0D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persal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6798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-0.19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EBD7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18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364BB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281</w:t>
            </w:r>
          </w:p>
        </w:tc>
      </w:tr>
      <w:tr w:rsidR="00DE7C00" w:rsidRPr="00F80B69" w14:paraId="157CAB94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378B4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F46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BC120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grat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CA34C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-0.46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156B3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27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4CA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94</w:t>
            </w:r>
          </w:p>
        </w:tc>
      </w:tr>
      <w:tr w:rsidR="00DE7C00" w:rsidRPr="00F80B69" w14:paraId="243F0ED5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F958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0A818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 (2019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75C3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persal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B99E7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8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BE127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42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4B6B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59</w:t>
            </w:r>
          </w:p>
        </w:tc>
      </w:tr>
      <w:tr w:rsidR="00DE7C00" w:rsidRPr="00F80B69" w14:paraId="5A5D4C9A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B562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2654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2210E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grat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B0D4C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88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9F627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68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EBF7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200</w:t>
            </w:r>
          </w:p>
        </w:tc>
      </w:tr>
      <w:tr w:rsidR="00DE7C00" w:rsidRPr="00F80B69" w14:paraId="61AB0AB0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0A309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B6A1B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Year (2020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85D7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persal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588DB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2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02E39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46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1380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959</w:t>
            </w:r>
          </w:p>
        </w:tc>
      </w:tr>
      <w:tr w:rsidR="00DE7C00" w:rsidRPr="00F80B69" w14:paraId="49ECE437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5DF12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AD46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33A75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gration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68726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-0.05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A52E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81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B086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945</w:t>
            </w:r>
          </w:p>
        </w:tc>
      </w:tr>
      <w:tr w:rsidR="00DE7C00" w:rsidRPr="00F80B69" w14:paraId="4977395D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DC29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21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9E3FE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Season (autumn)</w:t>
            </w:r>
          </w:p>
        </w:tc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4B9B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Dispersal</w:t>
            </w:r>
          </w:p>
        </w:tc>
        <w:tc>
          <w:tcPr>
            <w:tcW w:w="6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D6C53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-1.00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17F19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38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5BED7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08</w:t>
            </w:r>
          </w:p>
        </w:tc>
      </w:tr>
      <w:tr w:rsidR="00DE7C00" w:rsidRPr="00F80B69" w14:paraId="1C7CD61E" w14:textId="77777777" w:rsidTr="00BA6A33">
        <w:trPr>
          <w:trHeight w:val="315"/>
        </w:trPr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076FA" w14:textId="77777777" w:rsidR="00DE7C00" w:rsidRPr="00F80B69" w:rsidRDefault="00DE7C00" w:rsidP="00BA6A33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21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15EFD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7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5E7A8" w14:textId="77777777" w:rsidR="00DE7C00" w:rsidRPr="00F80B69" w:rsidRDefault="00DE7C00" w:rsidP="00BA6A33">
            <w:pPr>
              <w:spacing w:after="0" w:line="276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igration</w:t>
            </w:r>
          </w:p>
        </w:tc>
        <w:tc>
          <w:tcPr>
            <w:tcW w:w="6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4C00B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-1.81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783FB0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799</w:t>
            </w:r>
          </w:p>
        </w:tc>
        <w:tc>
          <w:tcPr>
            <w:tcW w:w="4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006AD" w14:textId="77777777" w:rsidR="00DE7C00" w:rsidRPr="00F80B69" w:rsidRDefault="00DE7C00" w:rsidP="00BA6A33">
            <w:pPr>
              <w:spacing w:after="0" w:line="276" w:lineRule="auto"/>
              <w:jc w:val="right"/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</w:pPr>
            <w:r w:rsidRPr="00F80B69">
              <w:rPr>
                <w:rFonts w:ascii="Times New Roman" w:eastAsia="Times New Roman" w:hAnsi="Times New Roman" w:cs="Times New Roman"/>
                <w:color w:val="333333"/>
                <w:kern w:val="0"/>
                <w:sz w:val="24"/>
                <w:szCs w:val="24"/>
                <w14:ligatures w14:val="none"/>
              </w:rPr>
              <w:t>0.023</w:t>
            </w:r>
          </w:p>
        </w:tc>
      </w:tr>
    </w:tbl>
    <w:p w14:paraId="5292511D" w14:textId="2D57CE96" w:rsidR="0032133A" w:rsidRPr="00426332" w:rsidRDefault="0032133A" w:rsidP="00426332">
      <w:pPr>
        <w:spacing w:line="276" w:lineRule="auto"/>
        <w:rPr>
          <w:rFonts w:ascii="Times New Roman" w:eastAsia="Times New Roman" w:hAnsi="Times New Roman" w:cs="Times New Roman"/>
          <w:sz w:val="24"/>
          <w:szCs w:val="24"/>
        </w:rPr>
      </w:pPr>
    </w:p>
    <w:sectPr w:rsidR="0032133A" w:rsidRPr="0042633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6332"/>
    <w:rsid w:val="0032133A"/>
    <w:rsid w:val="00355930"/>
    <w:rsid w:val="00426332"/>
    <w:rsid w:val="00507453"/>
    <w:rsid w:val="005F2B53"/>
    <w:rsid w:val="008F7368"/>
    <w:rsid w:val="00A909E0"/>
    <w:rsid w:val="00DB7ECB"/>
    <w:rsid w:val="00DE7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0A82A6"/>
  <w15:chartTrackingRefBased/>
  <w15:docId w15:val="{ED6645CD-2F8A-4AED-87D8-5F6D3E5B7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33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633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633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633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633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633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633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633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633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633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633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633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63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63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63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63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633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633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633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633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633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2633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633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2633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633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633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633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9</Characters>
  <Application>Microsoft Office Word</Application>
  <DocSecurity>0</DocSecurity>
  <Lines>8</Lines>
  <Paragraphs>2</Paragraphs>
  <ScaleCrop>false</ScaleCrop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er Nichole LaSharr</dc:creator>
  <cp:keywords/>
  <dc:description/>
  <cp:lastModifiedBy>Tayler Nichole LaSharr</cp:lastModifiedBy>
  <cp:revision>2</cp:revision>
  <dcterms:created xsi:type="dcterms:W3CDTF">2025-04-11T15:58:00Z</dcterms:created>
  <dcterms:modified xsi:type="dcterms:W3CDTF">2025-04-11T15:58:00Z</dcterms:modified>
</cp:coreProperties>
</file>